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009D3" w14:textId="68FC32A0" w:rsidR="007907D0" w:rsidRPr="00CF3628" w:rsidRDefault="007907D0" w:rsidP="00CF3628">
      <w:pPr>
        <w:rPr>
          <w:rFonts w:ascii="Arial" w:hAnsi="Arial" w:cs="Arial"/>
          <w:sz w:val="20"/>
          <w:szCs w:val="20"/>
        </w:rPr>
      </w:pPr>
      <w:r w:rsidRPr="005B7AD2">
        <w:rPr>
          <w:rFonts w:ascii="Arial" w:hAnsi="Arial" w:cs="Arial"/>
          <w:b/>
          <w:bCs/>
          <w:sz w:val="20"/>
          <w:szCs w:val="20"/>
          <w:lang w:eastAsia="ja-JP"/>
        </w:rPr>
        <w:t>Supplemental table</w:t>
      </w:r>
    </w:p>
    <w:tbl>
      <w:tblPr>
        <w:tblW w:w="84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4"/>
        <w:gridCol w:w="3599"/>
        <w:gridCol w:w="3273"/>
        <w:gridCol w:w="69"/>
        <w:gridCol w:w="226"/>
      </w:tblGrid>
      <w:tr w:rsidR="007907D0" w:rsidRPr="005B7AD2" w14:paraId="1FB6E889" w14:textId="77777777" w:rsidTr="00D24C02">
        <w:trPr>
          <w:gridAfter w:val="2"/>
          <w:wAfter w:w="295" w:type="dxa"/>
          <w:trHeight w:val="236"/>
        </w:trPr>
        <w:tc>
          <w:tcPr>
            <w:tcW w:w="8106" w:type="dxa"/>
            <w:gridSpan w:val="3"/>
            <w:vAlign w:val="bottom"/>
          </w:tcPr>
          <w:p w14:paraId="14B5DB9E" w14:textId="77777777" w:rsidR="007907D0" w:rsidRPr="005B7AD2" w:rsidRDefault="007907D0" w:rsidP="00D24C0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B7A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 S1. Primers Used in Real-Time RT-PCR</w:t>
            </w:r>
          </w:p>
        </w:tc>
      </w:tr>
      <w:tr w:rsidR="007907D0" w:rsidRPr="005B7AD2" w14:paraId="4500AA4A" w14:textId="77777777" w:rsidTr="00D24C02">
        <w:trPr>
          <w:trHeight w:val="567"/>
        </w:trPr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82B8" w14:textId="77777777" w:rsidR="007907D0" w:rsidRPr="005B7AD2" w:rsidRDefault="007907D0" w:rsidP="00D24C02">
            <w:pPr>
              <w:spacing w:line="8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BA76" w14:textId="77777777" w:rsidR="007907D0" w:rsidRPr="005B7AD2" w:rsidRDefault="007907D0" w:rsidP="00D24C02">
            <w:pPr>
              <w:spacing w:line="8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b/>
                <w:bCs/>
                <w:sz w:val="20"/>
                <w:szCs w:val="20"/>
              </w:rPr>
              <w:t>Forward Primer (5´→3´)</w:t>
            </w:r>
          </w:p>
        </w:tc>
        <w:tc>
          <w:tcPr>
            <w:tcW w:w="334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371A" w14:textId="77777777" w:rsidR="007907D0" w:rsidRPr="005B7AD2" w:rsidRDefault="007907D0" w:rsidP="00D24C02">
            <w:pPr>
              <w:spacing w:line="8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b/>
                <w:bCs/>
                <w:sz w:val="20"/>
                <w:szCs w:val="20"/>
              </w:rPr>
              <w:t>Reverse Primer (5´→3´)</w:t>
            </w:r>
          </w:p>
        </w:tc>
        <w:tc>
          <w:tcPr>
            <w:tcW w:w="226" w:type="dxa"/>
            <w:vAlign w:val="bottom"/>
          </w:tcPr>
          <w:p w14:paraId="019ED291" w14:textId="77777777" w:rsidR="007907D0" w:rsidRPr="005B7AD2" w:rsidRDefault="007907D0" w:rsidP="00D24C0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907D0" w:rsidRPr="005B7AD2" w14:paraId="1E3BFD8D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B9C4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36B4</w:t>
            </w:r>
          </w:p>
        </w:tc>
        <w:tc>
          <w:tcPr>
            <w:tcW w:w="3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7431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CTCCAAGCAGATGCAGCA</w:t>
            </w:r>
          </w:p>
        </w:tc>
        <w:tc>
          <w:tcPr>
            <w:tcW w:w="33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230F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CGGATGTGAGGCAGCAG</w:t>
            </w:r>
          </w:p>
        </w:tc>
      </w:tr>
      <w:tr w:rsidR="007907D0" w:rsidRPr="005B7AD2" w14:paraId="1637723D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E7AC171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yclophilin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465C073C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AGACGCCACTGTCGCTTT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538E53F3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GTCTTTGGAACTTTGTCTGCAA</w:t>
            </w:r>
          </w:p>
        </w:tc>
      </w:tr>
      <w:tr w:rsidR="007907D0" w:rsidRPr="005B7AD2" w14:paraId="481BC03F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8264348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gfb1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1EF0190B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CCATGCCAACTTCTGTCT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7BFD8672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GGGTTGTGTTGGTTGTAGA</w:t>
            </w:r>
          </w:p>
        </w:tc>
      </w:tr>
      <w:tr w:rsidR="007907D0" w:rsidRPr="005B7AD2" w14:paraId="19CC193C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BAAFC0A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ol1a1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1993EC98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TGCTCCTGGTATTGCTGGT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5AE8387E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GCTCCTCGTTTTCCTTCTT</w:t>
            </w:r>
          </w:p>
        </w:tc>
      </w:tr>
      <w:tr w:rsidR="007907D0" w:rsidRPr="005B7AD2" w14:paraId="3713958D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5F0D602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ol3a1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434EE1F1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GGTTTCCCTGGTCCTAAA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443EC4E0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CTGGTTTCCCATTTTCTCC</w:t>
            </w:r>
          </w:p>
        </w:tc>
      </w:tr>
      <w:tr w:rsidR="007907D0" w:rsidRPr="005B7AD2" w14:paraId="4FBBE500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55D0357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ol4a1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5C55CE29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CCAAGTGTGCATGAGAAGA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62D2E584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GCGGGGTGTGTTAGTTACG</w:t>
            </w:r>
          </w:p>
        </w:tc>
      </w:tr>
      <w:tr w:rsidR="007907D0" w:rsidRPr="005B7AD2" w14:paraId="5C078218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64D07FD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ol5a1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043870B2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TCCAACACCTCCAATCCA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044812D7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TCCTCCAATCCCCTCAAAG</w:t>
            </w:r>
          </w:p>
        </w:tc>
      </w:tr>
      <w:tr w:rsidR="007907D0" w:rsidRPr="005B7AD2" w14:paraId="0AC6BEF8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716B135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ol6a1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2C98F39B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ATGAGGGTGAAGTGGGAGA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02C64160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AGCACGAAGAGGATGTCAA</w:t>
            </w:r>
          </w:p>
        </w:tc>
      </w:tr>
      <w:tr w:rsidR="007907D0" w:rsidRPr="005B7AD2" w14:paraId="1B008694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598E154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Lama4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55090495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ACTATGGAGACGCCAGGAC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5601B819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CATCGGTCAAGTCCCAGAC</w:t>
            </w:r>
          </w:p>
        </w:tc>
      </w:tr>
      <w:tr w:rsidR="007907D0" w:rsidRPr="005B7AD2" w14:paraId="083854C1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E379A07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dam12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361CFC93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TGTCTTCGGCGTTCACAA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11125AF6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AAACGGATTGCCTTGCTGT</w:t>
            </w:r>
          </w:p>
        </w:tc>
      </w:tr>
      <w:tr w:rsidR="007907D0" w:rsidRPr="005B7AD2" w14:paraId="3050DA3C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4182B3B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dam23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5E3F5C56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TTTGGAGGCGTGTGTTCTC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3FC62A48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GGGACACCCCTGTTTCTTC</w:t>
            </w:r>
          </w:p>
        </w:tc>
      </w:tr>
      <w:tr w:rsidR="007907D0" w:rsidRPr="005B7AD2" w14:paraId="35A59806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8D0ED9D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damts2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72387440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CGTGGTGTCTTTGGAGAC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7AD0C1BE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CAGCATTGGTTTCTGGGTG</w:t>
            </w:r>
          </w:p>
        </w:tc>
      </w:tr>
      <w:tr w:rsidR="007907D0" w:rsidRPr="005B7AD2" w14:paraId="0295CB1D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CC5FDB7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damts5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42A31FA9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ACCTCCTCGCATCTTCACA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0702697E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CTGTTTCCATCCTGGCACT</w:t>
            </w:r>
          </w:p>
        </w:tc>
      </w:tr>
      <w:tr w:rsidR="007907D0" w:rsidRPr="005B7AD2" w14:paraId="3950DF45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79DBDD3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Mmp2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09881A87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CCTCCCCCGATGCTGATAC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456E737A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CCGCCAAATAAACCGGTCCT</w:t>
            </w:r>
          </w:p>
        </w:tc>
      </w:tr>
      <w:tr w:rsidR="007907D0" w:rsidRPr="005B7AD2" w14:paraId="1FE5FB69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E922CA3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Mmp9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78C7497F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GGGGCGTGTCTGGAGATTC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105B76B7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CAGGGCACACCAGAGAACT</w:t>
            </w:r>
          </w:p>
        </w:tc>
      </w:tr>
      <w:tr w:rsidR="007907D0" w:rsidRPr="005B7AD2" w14:paraId="04099C2D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4EAB612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Mmp15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4B57C2F4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CAAGCCCATCAGTGTCTG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00DEF27F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GTTCCATCCGTAGGCGTTC</w:t>
            </w:r>
          </w:p>
        </w:tc>
      </w:tr>
      <w:tr w:rsidR="007907D0" w:rsidRPr="005B7AD2" w14:paraId="5D248BE2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FB91A00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Pcolce1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7B276B6A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GAGTCGGATTACCCACCA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3250B460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TATCGGCAGTACGTGTCAGG</w:t>
            </w:r>
          </w:p>
        </w:tc>
      </w:tr>
      <w:tr w:rsidR="007907D0" w:rsidRPr="005B7AD2" w14:paraId="4F9B4485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E17421A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Pcolce2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3D4FD9F4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AAGTGGCTTCATGGCAAC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3B693ECE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ACGGGGTAATCTCGGTCTG</w:t>
            </w:r>
          </w:p>
        </w:tc>
      </w:tr>
      <w:tr w:rsidR="007907D0" w:rsidRPr="005B7AD2" w14:paraId="7D6BB3B7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2A07A6F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hbs1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3185BF2E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ACAACGAGGAGTGGACTGTA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73040CCB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CAGGAACTGTGGCGTTGG</w:t>
            </w:r>
          </w:p>
        </w:tc>
      </w:tr>
      <w:tr w:rsidR="007907D0" w:rsidRPr="005B7AD2" w14:paraId="1694E58E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7DA69F2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proofErr w:type="spellStart"/>
            <w:r w:rsidRPr="005B7AD2">
              <w:rPr>
                <w:rFonts w:ascii="Arial" w:eastAsia="Yu Gothic" w:hAnsi="Arial" w:cs="Arial"/>
                <w:sz w:val="20"/>
                <w:szCs w:val="20"/>
              </w:rPr>
              <w:t>Vcan</w:t>
            </w:r>
            <w:proofErr w:type="spellEnd"/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011F2323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TGCTCATCGACGCACATG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2293AE5D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TGTCATTGAGGCCGATCCAC</w:t>
            </w:r>
          </w:p>
        </w:tc>
      </w:tr>
      <w:tr w:rsidR="007907D0" w:rsidRPr="005B7AD2" w14:paraId="7E7122F8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937274D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Lox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03EBABB3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GTGAAGAACCAAGGGACATC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0326B16C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TTCAGCCACTCTCCTCTGTG</w:t>
            </w:r>
          </w:p>
        </w:tc>
      </w:tr>
      <w:tr w:rsidR="007907D0" w:rsidRPr="005B7AD2" w14:paraId="0C96DDE2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55780C7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Loxl1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18F42671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CCATCTGTACTCCTTGCGAT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69736FDA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GAAAGTCCGCTGTGCCTTG</w:t>
            </w:r>
          </w:p>
        </w:tc>
      </w:tr>
      <w:tr w:rsidR="007907D0" w:rsidRPr="005B7AD2" w14:paraId="7B07EBD3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2CAD8DB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cc1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0AEE146A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AGGTACCGAAGTGGCATCC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6A91EB97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TGACCTGAGCGTGGGAGAA</w:t>
            </w:r>
          </w:p>
        </w:tc>
      </w:tr>
      <w:tr w:rsidR="007907D0" w:rsidRPr="005B7AD2" w14:paraId="3DA21E30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9EEF409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proofErr w:type="spellStart"/>
            <w:r w:rsidRPr="005B7AD2">
              <w:rPr>
                <w:rFonts w:ascii="Arial" w:eastAsia="Yu Gothic" w:hAnsi="Arial" w:cs="Arial"/>
                <w:sz w:val="20"/>
                <w:szCs w:val="20"/>
              </w:rPr>
              <w:t>Acly</w:t>
            </w:r>
            <w:proofErr w:type="spellEnd"/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5F14FD2C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CCCTTTCACTGGGGATCACA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43415D39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ACAGGGATCAGGATTTCCTTG</w:t>
            </w:r>
          </w:p>
        </w:tc>
      </w:tr>
      <w:tr w:rsidR="007907D0" w:rsidRPr="005B7AD2" w14:paraId="7AC25B59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F6CE00C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css2</w:t>
            </w:r>
          </w:p>
        </w:tc>
        <w:tc>
          <w:tcPr>
            <w:tcW w:w="3599" w:type="dxa"/>
            <w:shd w:val="clear" w:color="000000" w:fill="FFFFFF"/>
            <w:noWrap/>
            <w:vAlign w:val="bottom"/>
            <w:hideMark/>
          </w:tcPr>
          <w:p w14:paraId="5EDBE035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CACGGGCAGGATTGATGAC</w:t>
            </w:r>
          </w:p>
        </w:tc>
        <w:tc>
          <w:tcPr>
            <w:tcW w:w="3342" w:type="dxa"/>
            <w:gridSpan w:val="2"/>
            <w:shd w:val="clear" w:color="000000" w:fill="FFFFFF"/>
            <w:noWrap/>
            <w:vAlign w:val="bottom"/>
            <w:hideMark/>
          </w:tcPr>
          <w:p w14:paraId="343545C5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AGTGCCGATTCCACCTCTG</w:t>
            </w:r>
          </w:p>
        </w:tc>
      </w:tr>
      <w:tr w:rsidR="007907D0" w:rsidRPr="005B7AD2" w14:paraId="3D05EECF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D375BCC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gpat2</w:t>
            </w:r>
          </w:p>
        </w:tc>
        <w:tc>
          <w:tcPr>
            <w:tcW w:w="3599" w:type="dxa"/>
            <w:shd w:val="clear" w:color="000000" w:fill="FFFFFF"/>
            <w:noWrap/>
            <w:vAlign w:val="bottom"/>
            <w:hideMark/>
          </w:tcPr>
          <w:p w14:paraId="1FC95B55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GGGCCTCATCATGTACCTT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0AC18487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GTTGCGTGTACCCTCTGG</w:t>
            </w:r>
          </w:p>
        </w:tc>
      </w:tr>
      <w:tr w:rsidR="007907D0" w:rsidRPr="005B7AD2" w14:paraId="1A6FB8CC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7A744C8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Bscl2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57066E5E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CTAAGAGTGGACGTGATCG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2CC4F174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ATGATTCGGCCACCTCTGG</w:t>
            </w:r>
          </w:p>
        </w:tc>
      </w:tr>
      <w:tr w:rsidR="007907D0" w:rsidRPr="005B7AD2" w14:paraId="3C9EA8EA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B1132CA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Dgat2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6DD65090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GCTACGTTGGCTGGTAACTT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51DD94B4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ACTCCCATTCTTGGAGAGC</w:t>
            </w:r>
          </w:p>
        </w:tc>
      </w:tr>
      <w:tr w:rsidR="007907D0" w:rsidRPr="005B7AD2" w14:paraId="15CD0DF4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DC2E596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Elovl6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28EE7765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AAAAGCAGTTCAACGAGAAC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5F67379B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GATGCCGACCACCAAAGATA</w:t>
            </w:r>
          </w:p>
        </w:tc>
      </w:tr>
      <w:tr w:rsidR="007907D0" w:rsidRPr="005B7AD2" w14:paraId="0B8B60C4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69CF88B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proofErr w:type="spellStart"/>
            <w:r w:rsidRPr="005B7AD2">
              <w:rPr>
                <w:rFonts w:ascii="Arial" w:eastAsia="Yu Gothic" w:hAnsi="Arial" w:cs="Arial"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7EF7E175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AGAAGCCATGTGGGGAAGATTTC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0691342D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GAGCAGGGACAGGACAAGAC</w:t>
            </w:r>
          </w:p>
        </w:tc>
      </w:tr>
      <w:tr w:rsidR="007907D0" w:rsidRPr="005B7AD2" w14:paraId="503AF8B4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D0BFE70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lut4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502D1A94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CGGATGCTATGGGTCCTTA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6D617E66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TCCGGCCTCTGGTTTCAG</w:t>
            </w:r>
          </w:p>
        </w:tc>
      </w:tr>
      <w:tr w:rsidR="007907D0" w:rsidRPr="005B7AD2" w14:paraId="586AC388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163EFBB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pd1</w:t>
            </w:r>
          </w:p>
        </w:tc>
        <w:tc>
          <w:tcPr>
            <w:tcW w:w="3599" w:type="dxa"/>
            <w:shd w:val="clear" w:color="000000" w:fill="FFFFFF"/>
            <w:noWrap/>
            <w:vAlign w:val="bottom"/>
            <w:hideMark/>
          </w:tcPr>
          <w:p w14:paraId="71F08058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GACCTCATCACGACCTGCT</w:t>
            </w:r>
          </w:p>
        </w:tc>
        <w:tc>
          <w:tcPr>
            <w:tcW w:w="3342" w:type="dxa"/>
            <w:gridSpan w:val="2"/>
            <w:shd w:val="clear" w:color="000000" w:fill="FFFFFF"/>
            <w:noWrap/>
            <w:vAlign w:val="bottom"/>
            <w:hideMark/>
          </w:tcPr>
          <w:p w14:paraId="32789EA4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TCCAGCTGCTCAATGGACT</w:t>
            </w:r>
          </w:p>
        </w:tc>
      </w:tr>
      <w:tr w:rsidR="007907D0" w:rsidRPr="005B7AD2" w14:paraId="78489BD3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2DC1CF7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pd2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214FDA11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TGAACAAAAATGGACAGGTTGA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0F6D89B5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CAGAGACCCTTCCTTTCTGAA</w:t>
            </w:r>
          </w:p>
        </w:tc>
      </w:tr>
      <w:tr w:rsidR="007907D0" w:rsidRPr="005B7AD2" w14:paraId="506D895C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48EDAE7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proofErr w:type="spellStart"/>
            <w:r w:rsidRPr="005B7AD2">
              <w:rPr>
                <w:rFonts w:ascii="Arial" w:eastAsia="Yu Gothic" w:hAnsi="Arial" w:cs="Arial"/>
                <w:sz w:val="20"/>
                <w:szCs w:val="20"/>
              </w:rPr>
              <w:t>Ldlr</w:t>
            </w:r>
            <w:proofErr w:type="spellEnd"/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47707D19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AGGAACTGGCGGCTGAA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417C163A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TGCTGGATGGGGAGGTCT</w:t>
            </w:r>
          </w:p>
        </w:tc>
      </w:tr>
      <w:tr w:rsidR="007907D0" w:rsidRPr="005B7AD2" w14:paraId="6D3BE022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53B638B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Lpgat1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22668C29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TTAGGAATGGTGGCTTCCTG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531BD15E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GTTCACCAACATCACTGCTTC</w:t>
            </w:r>
          </w:p>
        </w:tc>
      </w:tr>
      <w:tr w:rsidR="007907D0" w:rsidRPr="005B7AD2" w14:paraId="50A0D9BF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D126227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Mogat2</w:t>
            </w:r>
          </w:p>
        </w:tc>
        <w:tc>
          <w:tcPr>
            <w:tcW w:w="3599" w:type="dxa"/>
            <w:shd w:val="clear" w:color="000000" w:fill="FFFFFF"/>
            <w:noWrap/>
            <w:vAlign w:val="bottom"/>
            <w:hideMark/>
          </w:tcPr>
          <w:p w14:paraId="354C37ED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CCCGTGTGTAGAGCCTCCTG</w:t>
            </w:r>
          </w:p>
        </w:tc>
        <w:tc>
          <w:tcPr>
            <w:tcW w:w="3342" w:type="dxa"/>
            <w:gridSpan w:val="2"/>
            <w:shd w:val="clear" w:color="000000" w:fill="FFFFFF"/>
            <w:noWrap/>
            <w:vAlign w:val="bottom"/>
            <w:hideMark/>
          </w:tcPr>
          <w:p w14:paraId="480A5D0F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GGTCTGTAACCTGCGCTCC</w:t>
            </w:r>
          </w:p>
        </w:tc>
      </w:tr>
      <w:tr w:rsidR="007907D0" w:rsidRPr="005B7AD2" w14:paraId="1958EB0D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5CE514C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Scd1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1711B371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TGGGTTGGCTGCTTGT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1D1DBFEF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CGTGGGCAGGATGAAG</w:t>
            </w:r>
          </w:p>
        </w:tc>
      </w:tr>
      <w:tr w:rsidR="007907D0" w:rsidRPr="005B7AD2" w14:paraId="2A834717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33E002F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Scd2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7C99AFDC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CATTTGGGAGCCTTGTAC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2EFC923F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GCCGTGCCTTGTATGTTCTG</w:t>
            </w:r>
          </w:p>
        </w:tc>
      </w:tr>
      <w:tr w:rsidR="007907D0" w:rsidRPr="005B7AD2" w14:paraId="5A8A3364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94B0CC8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Srebp1a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1F361CD1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CTTTTCCTTAACGTGG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79FC2E54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GAGAGTTGGCACCTG</w:t>
            </w:r>
          </w:p>
        </w:tc>
      </w:tr>
      <w:tr w:rsidR="007907D0" w:rsidRPr="005B7AD2" w14:paraId="260B0567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2E26C4F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Srebp1c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4361B22B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GAAGCTGTCGGGGTAGC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15FD008E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TGTGCAATCCATGGCTCCG</w:t>
            </w:r>
          </w:p>
        </w:tc>
      </w:tr>
      <w:tr w:rsidR="007907D0" w:rsidRPr="00355F04" w14:paraId="1702CFAF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FDB14A4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Srebp2</w:t>
            </w:r>
          </w:p>
        </w:tc>
        <w:tc>
          <w:tcPr>
            <w:tcW w:w="3599" w:type="dxa"/>
            <w:shd w:val="clear" w:color="auto" w:fill="auto"/>
            <w:noWrap/>
            <w:vAlign w:val="bottom"/>
            <w:hideMark/>
          </w:tcPr>
          <w:p w14:paraId="62B39159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GTTGACCACGCTGAAG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1DDBDEE6" w14:textId="77777777" w:rsidR="007907D0" w:rsidRPr="00544F15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5B7AD2">
              <w:rPr>
                <w:rFonts w:ascii="Arial" w:eastAsia="Yu Gothic" w:hAnsi="Arial" w:cs="Arial"/>
                <w:sz w:val="20"/>
                <w:szCs w:val="20"/>
              </w:rPr>
              <w:t>ATATTGTGTGTTGTCCGC</w:t>
            </w:r>
          </w:p>
        </w:tc>
      </w:tr>
      <w:tr w:rsidR="007907D0" w:rsidRPr="00355F04" w14:paraId="796C0995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</w:tcPr>
          <w:p w14:paraId="61E633E7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Yu Gothic" w:hAnsi="Arial" w:cs="Arial" w:hint="eastAsia"/>
                <w:sz w:val="20"/>
                <w:szCs w:val="20"/>
                <w:lang w:eastAsia="ja-JP"/>
              </w:rPr>
              <w:t>A</w:t>
            </w:r>
            <w:r>
              <w:rPr>
                <w:rFonts w:ascii="Arial" w:eastAsia="Yu Gothic" w:hAnsi="Arial" w:cs="Arial"/>
                <w:sz w:val="20"/>
                <w:szCs w:val="20"/>
                <w:lang w:eastAsia="ja-JP"/>
              </w:rPr>
              <w:t>ngptl4</w:t>
            </w:r>
          </w:p>
        </w:tc>
        <w:tc>
          <w:tcPr>
            <w:tcW w:w="3599" w:type="dxa"/>
            <w:shd w:val="clear" w:color="auto" w:fill="auto"/>
            <w:noWrap/>
            <w:vAlign w:val="bottom"/>
          </w:tcPr>
          <w:p w14:paraId="5762221F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6D0CA1">
              <w:rPr>
                <w:rFonts w:ascii="Arial" w:eastAsia="Yu Gothic" w:hAnsi="Arial" w:cs="Arial"/>
                <w:sz w:val="20"/>
                <w:szCs w:val="20"/>
              </w:rPr>
              <w:t>GCATGGCTGCCTGTGGTAAC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</w:tcPr>
          <w:p w14:paraId="6AC3ED1B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6D0CA1">
              <w:rPr>
                <w:rFonts w:ascii="Arial" w:eastAsia="Yu Gothic" w:hAnsi="Arial" w:cs="Arial"/>
                <w:sz w:val="20"/>
                <w:szCs w:val="20"/>
              </w:rPr>
              <w:t>ATCTTGCTGTTTTGAGCCTTGA</w:t>
            </w:r>
          </w:p>
        </w:tc>
      </w:tr>
      <w:tr w:rsidR="007907D0" w:rsidRPr="00355F04" w14:paraId="346ED218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shd w:val="clear" w:color="auto" w:fill="auto"/>
            <w:noWrap/>
            <w:vAlign w:val="bottom"/>
          </w:tcPr>
          <w:p w14:paraId="40B8A518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Arial" w:eastAsia="Yu Gothic" w:hAnsi="Arial" w:cs="Arial" w:hint="eastAsia"/>
                <w:sz w:val="20"/>
                <w:szCs w:val="20"/>
                <w:lang w:eastAsia="ja-JP"/>
              </w:rPr>
              <w:t>A</w:t>
            </w:r>
            <w:r>
              <w:rPr>
                <w:rFonts w:ascii="Arial" w:eastAsia="Yu Gothic" w:hAnsi="Arial" w:cs="Arial"/>
                <w:sz w:val="20"/>
                <w:szCs w:val="20"/>
                <w:lang w:eastAsia="ja-JP"/>
              </w:rPr>
              <w:t>tgl</w:t>
            </w:r>
            <w:proofErr w:type="spellEnd"/>
          </w:p>
        </w:tc>
        <w:tc>
          <w:tcPr>
            <w:tcW w:w="3599" w:type="dxa"/>
            <w:shd w:val="clear" w:color="auto" w:fill="auto"/>
            <w:noWrap/>
            <w:vAlign w:val="bottom"/>
          </w:tcPr>
          <w:p w14:paraId="06A26F40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6D0CA1">
              <w:rPr>
                <w:rFonts w:ascii="Arial" w:eastAsia="Yu Gothic" w:hAnsi="Arial" w:cs="Arial"/>
                <w:sz w:val="20"/>
                <w:szCs w:val="20"/>
              </w:rPr>
              <w:t>TGTGGCCTCATTCCTCCTAC</w:t>
            </w:r>
          </w:p>
        </w:tc>
        <w:tc>
          <w:tcPr>
            <w:tcW w:w="3342" w:type="dxa"/>
            <w:gridSpan w:val="2"/>
            <w:shd w:val="clear" w:color="auto" w:fill="auto"/>
            <w:noWrap/>
            <w:vAlign w:val="bottom"/>
          </w:tcPr>
          <w:p w14:paraId="2092A273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6D0CA1">
              <w:rPr>
                <w:rFonts w:ascii="Arial" w:eastAsia="Yu Gothic" w:hAnsi="Arial" w:cs="Arial"/>
                <w:sz w:val="20"/>
                <w:szCs w:val="20"/>
              </w:rPr>
              <w:t>TCGTGGATGTTGGTGGAGCT</w:t>
            </w:r>
          </w:p>
        </w:tc>
      </w:tr>
      <w:tr w:rsidR="007907D0" w:rsidRPr="00355F04" w14:paraId="7083094E" w14:textId="77777777" w:rsidTr="00D24C02">
        <w:trPr>
          <w:gridAfter w:val="1"/>
          <w:wAfter w:w="226" w:type="dxa"/>
          <w:trHeight w:val="263"/>
        </w:trPr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7EC507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Arial" w:eastAsia="Yu Gothic" w:hAnsi="Arial" w:cs="Arial" w:hint="eastAsia"/>
                <w:sz w:val="20"/>
                <w:szCs w:val="20"/>
                <w:lang w:eastAsia="ja-JP"/>
              </w:rPr>
              <w:t>H</w:t>
            </w:r>
            <w:r>
              <w:rPr>
                <w:rFonts w:ascii="Arial" w:eastAsia="Yu Gothic" w:hAnsi="Arial" w:cs="Arial"/>
                <w:sz w:val="20"/>
                <w:szCs w:val="20"/>
                <w:lang w:eastAsia="ja-JP"/>
              </w:rPr>
              <w:t>sl</w:t>
            </w:r>
            <w:proofErr w:type="spellEnd"/>
          </w:p>
        </w:tc>
        <w:tc>
          <w:tcPr>
            <w:tcW w:w="35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595D03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6D0CA1">
              <w:rPr>
                <w:rFonts w:ascii="Arial" w:eastAsia="Yu Gothic" w:hAnsi="Arial" w:cs="Arial"/>
                <w:sz w:val="20"/>
                <w:szCs w:val="20"/>
              </w:rPr>
              <w:t>CCGCTGACTTCCTGCAAGAG</w:t>
            </w:r>
          </w:p>
        </w:tc>
        <w:tc>
          <w:tcPr>
            <w:tcW w:w="33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51E9CB" w14:textId="77777777" w:rsidR="007907D0" w:rsidRPr="005B7AD2" w:rsidRDefault="007907D0" w:rsidP="00D24C02">
            <w:pPr>
              <w:snapToGrid w:val="0"/>
              <w:spacing w:line="2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6D0CA1">
              <w:rPr>
                <w:rFonts w:ascii="Arial" w:eastAsia="Yu Gothic" w:hAnsi="Arial" w:cs="Arial"/>
                <w:sz w:val="20"/>
                <w:szCs w:val="20"/>
              </w:rPr>
              <w:t>CTGGGTCTATGGCGAATCGG</w:t>
            </w:r>
          </w:p>
        </w:tc>
      </w:tr>
    </w:tbl>
    <w:p w14:paraId="450D3EB5" w14:textId="77777777" w:rsidR="007907D0" w:rsidRPr="004F2899" w:rsidRDefault="007907D0" w:rsidP="00354D25">
      <w:pPr>
        <w:rPr>
          <w:rFonts w:ascii="Arial" w:hAnsi="Arial" w:cs="Arial"/>
          <w:sz w:val="20"/>
          <w:szCs w:val="20"/>
        </w:rPr>
      </w:pPr>
    </w:p>
    <w:sectPr w:rsidR="007907D0" w:rsidRPr="004F2899" w:rsidSect="00AF4335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3BE62" w14:textId="77777777" w:rsidR="00D017AC" w:rsidRPr="005B58D6" w:rsidRDefault="00D017AC">
      <w:r w:rsidRPr="005B58D6">
        <w:separator/>
      </w:r>
    </w:p>
  </w:endnote>
  <w:endnote w:type="continuationSeparator" w:id="0">
    <w:p w14:paraId="53FE1A60" w14:textId="77777777" w:rsidR="00D017AC" w:rsidRPr="005B58D6" w:rsidRDefault="00D017AC">
      <w:r w:rsidRPr="005B58D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6781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04100A" w14:textId="77777777" w:rsidR="00833384" w:rsidRDefault="008333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E85800" w14:textId="77777777" w:rsidR="00833384" w:rsidRDefault="008333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8B769" w14:textId="77777777" w:rsidR="00D017AC" w:rsidRPr="005B58D6" w:rsidRDefault="00D017AC">
      <w:r w:rsidRPr="005B58D6">
        <w:separator/>
      </w:r>
    </w:p>
  </w:footnote>
  <w:footnote w:type="continuationSeparator" w:id="0">
    <w:p w14:paraId="2CC5338F" w14:textId="77777777" w:rsidR="00D017AC" w:rsidRPr="005B58D6" w:rsidRDefault="00D017AC">
      <w:r w:rsidRPr="005B58D6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3597D" w14:textId="77777777" w:rsidR="00833384" w:rsidRPr="005B58D6" w:rsidRDefault="00833384" w:rsidP="009A115E">
    <w:pPr>
      <w:pStyle w:val="Header"/>
      <w:jc w:val="right"/>
      <w:rPr>
        <w:sz w:val="14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B1217"/>
    <w:multiLevelType w:val="multilevel"/>
    <w:tmpl w:val="3EA0E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6C47EB"/>
    <w:multiLevelType w:val="hybridMultilevel"/>
    <w:tmpl w:val="82489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ete599xwzztke29roxd0wo05pzff0w2ata&quot;&gt;EndNote Library 1&lt;record-ids&gt;&lt;item&gt;36171&lt;/item&gt;&lt;item&gt;36175&lt;/item&gt;&lt;item&gt;36176&lt;/item&gt;&lt;item&gt;36194&lt;/item&gt;&lt;item&gt;36196&lt;/item&gt;&lt;item&gt;36228&lt;/item&gt;&lt;item&gt;36231&lt;/item&gt;&lt;item&gt;36232&lt;/item&gt;&lt;item&gt;36234&lt;/item&gt;&lt;item&gt;36236&lt;/item&gt;&lt;item&gt;36237&lt;/item&gt;&lt;item&gt;36239&lt;/item&gt;&lt;item&gt;36241&lt;/item&gt;&lt;item&gt;36242&lt;/item&gt;&lt;item&gt;36243&lt;/item&gt;&lt;item&gt;36245&lt;/item&gt;&lt;item&gt;36246&lt;/item&gt;&lt;item&gt;36248&lt;/item&gt;&lt;item&gt;36250&lt;/item&gt;&lt;item&gt;36254&lt;/item&gt;&lt;item&gt;36258&lt;/item&gt;&lt;item&gt;36273&lt;/item&gt;&lt;item&gt;36275&lt;/item&gt;&lt;item&gt;36287&lt;/item&gt;&lt;item&gt;36289&lt;/item&gt;&lt;item&gt;36291&lt;/item&gt;&lt;item&gt;36293&lt;/item&gt;&lt;item&gt;36295&lt;/item&gt;&lt;item&gt;36300&lt;/item&gt;&lt;item&gt;36302&lt;/item&gt;&lt;item&gt;36304&lt;/item&gt;&lt;item&gt;36306&lt;/item&gt;&lt;item&gt;36308&lt;/item&gt;&lt;item&gt;36316&lt;/item&gt;&lt;item&gt;36318&lt;/item&gt;&lt;item&gt;36320&lt;/item&gt;&lt;item&gt;36323&lt;/item&gt;&lt;item&gt;36325&lt;/item&gt;&lt;item&gt;36327&lt;/item&gt;&lt;item&gt;36329&lt;/item&gt;&lt;item&gt;36331&lt;/item&gt;&lt;item&gt;36333&lt;/item&gt;&lt;item&gt;36335&lt;/item&gt;&lt;item&gt;36337&lt;/item&gt;&lt;item&gt;36339&lt;/item&gt;&lt;item&gt;36341&lt;/item&gt;&lt;item&gt;36343&lt;/item&gt;&lt;item&gt;36345&lt;/item&gt;&lt;item&gt;36347&lt;/item&gt;&lt;item&gt;36349&lt;/item&gt;&lt;item&gt;36351&lt;/item&gt;&lt;item&gt;36355&lt;/item&gt;&lt;item&gt;36357&lt;/item&gt;&lt;item&gt;36359&lt;/item&gt;&lt;item&gt;36362&lt;/item&gt;&lt;item&gt;36364&lt;/item&gt;&lt;item&gt;36366&lt;/item&gt;&lt;item&gt;36368&lt;/item&gt;&lt;item&gt;36370&lt;/item&gt;&lt;item&gt;36372&lt;/item&gt;&lt;item&gt;36374&lt;/item&gt;&lt;item&gt;36376&lt;/item&gt;&lt;item&gt;36378&lt;/item&gt;&lt;item&gt;36380&lt;/item&gt;&lt;item&gt;36382&lt;/item&gt;&lt;item&gt;36384&lt;/item&gt;&lt;item&gt;36386&lt;/item&gt;&lt;item&gt;36388&lt;/item&gt;&lt;item&gt;36390&lt;/item&gt;&lt;item&gt;36392&lt;/item&gt;&lt;/record-ids&gt;&lt;/item&gt;&lt;/Libraries&gt;"/>
  </w:docVars>
  <w:rsids>
    <w:rsidRoot w:val="00BD487F"/>
    <w:rsid w:val="00001B21"/>
    <w:rsid w:val="00010AFE"/>
    <w:rsid w:val="00021EA6"/>
    <w:rsid w:val="0002440C"/>
    <w:rsid w:val="00032845"/>
    <w:rsid w:val="0004146C"/>
    <w:rsid w:val="00041723"/>
    <w:rsid w:val="000435BA"/>
    <w:rsid w:val="000476CF"/>
    <w:rsid w:val="0005436C"/>
    <w:rsid w:val="00056CF3"/>
    <w:rsid w:val="00061D4F"/>
    <w:rsid w:val="0007336C"/>
    <w:rsid w:val="00077E1E"/>
    <w:rsid w:val="00081F8E"/>
    <w:rsid w:val="000C16DB"/>
    <w:rsid w:val="000C21B2"/>
    <w:rsid w:val="000C6AE8"/>
    <w:rsid w:val="000D4ACF"/>
    <w:rsid w:val="000E0AA2"/>
    <w:rsid w:val="000E14DC"/>
    <w:rsid w:val="000F79CF"/>
    <w:rsid w:val="00100B49"/>
    <w:rsid w:val="00103FDF"/>
    <w:rsid w:val="001047AD"/>
    <w:rsid w:val="00113B82"/>
    <w:rsid w:val="00115F4E"/>
    <w:rsid w:val="00116948"/>
    <w:rsid w:val="001228C3"/>
    <w:rsid w:val="00125632"/>
    <w:rsid w:val="00161883"/>
    <w:rsid w:val="00162B47"/>
    <w:rsid w:val="00163C33"/>
    <w:rsid w:val="00175BFF"/>
    <w:rsid w:val="0018102E"/>
    <w:rsid w:val="001851A7"/>
    <w:rsid w:val="001948D9"/>
    <w:rsid w:val="001A4D97"/>
    <w:rsid w:val="001A6ED9"/>
    <w:rsid w:val="001B0413"/>
    <w:rsid w:val="001B0829"/>
    <w:rsid w:val="001B186E"/>
    <w:rsid w:val="001B41EF"/>
    <w:rsid w:val="001C4E0F"/>
    <w:rsid w:val="001E0643"/>
    <w:rsid w:val="001E0E43"/>
    <w:rsid w:val="001F18D2"/>
    <w:rsid w:val="001F236E"/>
    <w:rsid w:val="0020221C"/>
    <w:rsid w:val="00217B55"/>
    <w:rsid w:val="00217E3F"/>
    <w:rsid w:val="0022468A"/>
    <w:rsid w:val="002359F0"/>
    <w:rsid w:val="00244142"/>
    <w:rsid w:val="0025411A"/>
    <w:rsid w:val="0026030D"/>
    <w:rsid w:val="0026160D"/>
    <w:rsid w:val="002663D0"/>
    <w:rsid w:val="00270F75"/>
    <w:rsid w:val="00276330"/>
    <w:rsid w:val="00290A84"/>
    <w:rsid w:val="00294052"/>
    <w:rsid w:val="002A59DE"/>
    <w:rsid w:val="002A6657"/>
    <w:rsid w:val="002C0186"/>
    <w:rsid w:val="002C02B9"/>
    <w:rsid w:val="002D2DCF"/>
    <w:rsid w:val="002E0869"/>
    <w:rsid w:val="00301B4E"/>
    <w:rsid w:val="00302C50"/>
    <w:rsid w:val="003052D8"/>
    <w:rsid w:val="0031486B"/>
    <w:rsid w:val="00314E98"/>
    <w:rsid w:val="00315137"/>
    <w:rsid w:val="00315639"/>
    <w:rsid w:val="0032289F"/>
    <w:rsid w:val="003231FD"/>
    <w:rsid w:val="00331940"/>
    <w:rsid w:val="003362A1"/>
    <w:rsid w:val="00337782"/>
    <w:rsid w:val="003431F9"/>
    <w:rsid w:val="003452E1"/>
    <w:rsid w:val="00354D25"/>
    <w:rsid w:val="00357579"/>
    <w:rsid w:val="003640BC"/>
    <w:rsid w:val="00372D15"/>
    <w:rsid w:val="0038194B"/>
    <w:rsid w:val="00387496"/>
    <w:rsid w:val="00387EDB"/>
    <w:rsid w:val="00392E4C"/>
    <w:rsid w:val="003937BB"/>
    <w:rsid w:val="003979DC"/>
    <w:rsid w:val="003B2F01"/>
    <w:rsid w:val="003B6851"/>
    <w:rsid w:val="003D398E"/>
    <w:rsid w:val="00401E08"/>
    <w:rsid w:val="004177A6"/>
    <w:rsid w:val="00423132"/>
    <w:rsid w:val="00423643"/>
    <w:rsid w:val="00424487"/>
    <w:rsid w:val="004308A2"/>
    <w:rsid w:val="00432B97"/>
    <w:rsid w:val="0043631D"/>
    <w:rsid w:val="004434DA"/>
    <w:rsid w:val="00444E17"/>
    <w:rsid w:val="004538B0"/>
    <w:rsid w:val="00456433"/>
    <w:rsid w:val="0046636F"/>
    <w:rsid w:val="004667AE"/>
    <w:rsid w:val="00466AAF"/>
    <w:rsid w:val="00474F6E"/>
    <w:rsid w:val="00476739"/>
    <w:rsid w:val="00477AFC"/>
    <w:rsid w:val="004807FA"/>
    <w:rsid w:val="004844DF"/>
    <w:rsid w:val="00492432"/>
    <w:rsid w:val="0049488A"/>
    <w:rsid w:val="0049550C"/>
    <w:rsid w:val="00496904"/>
    <w:rsid w:val="004A1147"/>
    <w:rsid w:val="004C2FA4"/>
    <w:rsid w:val="004C7E1E"/>
    <w:rsid w:val="004D59CB"/>
    <w:rsid w:val="004D7E79"/>
    <w:rsid w:val="004F2899"/>
    <w:rsid w:val="004F4F53"/>
    <w:rsid w:val="00515AB7"/>
    <w:rsid w:val="005217E8"/>
    <w:rsid w:val="00521819"/>
    <w:rsid w:val="0052243B"/>
    <w:rsid w:val="0053221A"/>
    <w:rsid w:val="00536322"/>
    <w:rsid w:val="005404A0"/>
    <w:rsid w:val="00541EE7"/>
    <w:rsid w:val="00544F15"/>
    <w:rsid w:val="00546C96"/>
    <w:rsid w:val="00550E15"/>
    <w:rsid w:val="00557AB5"/>
    <w:rsid w:val="005607B3"/>
    <w:rsid w:val="00565A13"/>
    <w:rsid w:val="00566B94"/>
    <w:rsid w:val="005710B8"/>
    <w:rsid w:val="0057160A"/>
    <w:rsid w:val="00571795"/>
    <w:rsid w:val="005738D6"/>
    <w:rsid w:val="00575704"/>
    <w:rsid w:val="00576C32"/>
    <w:rsid w:val="005927D1"/>
    <w:rsid w:val="00594867"/>
    <w:rsid w:val="005B58D6"/>
    <w:rsid w:val="005B7AD2"/>
    <w:rsid w:val="005C0A62"/>
    <w:rsid w:val="005C1878"/>
    <w:rsid w:val="005C1E5B"/>
    <w:rsid w:val="005D59CA"/>
    <w:rsid w:val="005E0D54"/>
    <w:rsid w:val="006002C5"/>
    <w:rsid w:val="00614EAD"/>
    <w:rsid w:val="00624781"/>
    <w:rsid w:val="006310F7"/>
    <w:rsid w:val="00633ED7"/>
    <w:rsid w:val="0064192E"/>
    <w:rsid w:val="00641EDF"/>
    <w:rsid w:val="00642727"/>
    <w:rsid w:val="0064319D"/>
    <w:rsid w:val="0065321F"/>
    <w:rsid w:val="006546FC"/>
    <w:rsid w:val="00655339"/>
    <w:rsid w:val="00667162"/>
    <w:rsid w:val="006722E4"/>
    <w:rsid w:val="00673ADF"/>
    <w:rsid w:val="00675D53"/>
    <w:rsid w:val="00675EB7"/>
    <w:rsid w:val="00681AE5"/>
    <w:rsid w:val="0068343D"/>
    <w:rsid w:val="006B1747"/>
    <w:rsid w:val="006B6615"/>
    <w:rsid w:val="006C18AF"/>
    <w:rsid w:val="006C37CD"/>
    <w:rsid w:val="006C6E29"/>
    <w:rsid w:val="006D0CA1"/>
    <w:rsid w:val="006D1552"/>
    <w:rsid w:val="006D1DC5"/>
    <w:rsid w:val="006D2A4A"/>
    <w:rsid w:val="006E3E26"/>
    <w:rsid w:val="006E4862"/>
    <w:rsid w:val="006E7F1A"/>
    <w:rsid w:val="006F3028"/>
    <w:rsid w:val="00702732"/>
    <w:rsid w:val="00702EF7"/>
    <w:rsid w:val="007075ED"/>
    <w:rsid w:val="0071441A"/>
    <w:rsid w:val="00715550"/>
    <w:rsid w:val="007247BC"/>
    <w:rsid w:val="00725AB2"/>
    <w:rsid w:val="007327B5"/>
    <w:rsid w:val="00745994"/>
    <w:rsid w:val="007531E0"/>
    <w:rsid w:val="007611A9"/>
    <w:rsid w:val="007626F0"/>
    <w:rsid w:val="00773F93"/>
    <w:rsid w:val="00774940"/>
    <w:rsid w:val="007758B0"/>
    <w:rsid w:val="00781F95"/>
    <w:rsid w:val="0078409E"/>
    <w:rsid w:val="007849E3"/>
    <w:rsid w:val="007907D0"/>
    <w:rsid w:val="0079272E"/>
    <w:rsid w:val="00794702"/>
    <w:rsid w:val="00795F7F"/>
    <w:rsid w:val="007B4D95"/>
    <w:rsid w:val="007B5CC6"/>
    <w:rsid w:val="007C0AFE"/>
    <w:rsid w:val="007C67F6"/>
    <w:rsid w:val="007D422E"/>
    <w:rsid w:val="007E176C"/>
    <w:rsid w:val="007E5E6B"/>
    <w:rsid w:val="007F1A5F"/>
    <w:rsid w:val="00802B07"/>
    <w:rsid w:val="00806BC0"/>
    <w:rsid w:val="00807BA5"/>
    <w:rsid w:val="0081222E"/>
    <w:rsid w:val="008131BB"/>
    <w:rsid w:val="00826A3A"/>
    <w:rsid w:val="00833384"/>
    <w:rsid w:val="00835990"/>
    <w:rsid w:val="00835E58"/>
    <w:rsid w:val="00837A92"/>
    <w:rsid w:val="00844294"/>
    <w:rsid w:val="008455FE"/>
    <w:rsid w:val="00845AFD"/>
    <w:rsid w:val="0084683F"/>
    <w:rsid w:val="00880A6C"/>
    <w:rsid w:val="00882809"/>
    <w:rsid w:val="00894F3B"/>
    <w:rsid w:val="008B1B81"/>
    <w:rsid w:val="008B5437"/>
    <w:rsid w:val="008C09B3"/>
    <w:rsid w:val="008C0C86"/>
    <w:rsid w:val="008C1B8F"/>
    <w:rsid w:val="008C7F5A"/>
    <w:rsid w:val="008D0DB2"/>
    <w:rsid w:val="008D3A02"/>
    <w:rsid w:val="008D5D98"/>
    <w:rsid w:val="008D712F"/>
    <w:rsid w:val="008E6AEA"/>
    <w:rsid w:val="008F206E"/>
    <w:rsid w:val="008F72D6"/>
    <w:rsid w:val="00902501"/>
    <w:rsid w:val="00904338"/>
    <w:rsid w:val="00910F5E"/>
    <w:rsid w:val="009124F7"/>
    <w:rsid w:val="00914E7F"/>
    <w:rsid w:val="0092640B"/>
    <w:rsid w:val="00953BB7"/>
    <w:rsid w:val="00956DC1"/>
    <w:rsid w:val="009613D4"/>
    <w:rsid w:val="00962457"/>
    <w:rsid w:val="009654CC"/>
    <w:rsid w:val="009721F2"/>
    <w:rsid w:val="0097756A"/>
    <w:rsid w:val="00995AF7"/>
    <w:rsid w:val="00996856"/>
    <w:rsid w:val="009A115E"/>
    <w:rsid w:val="009B4C18"/>
    <w:rsid w:val="009B7189"/>
    <w:rsid w:val="009B7A30"/>
    <w:rsid w:val="009D3353"/>
    <w:rsid w:val="009E1FE9"/>
    <w:rsid w:val="009E26D2"/>
    <w:rsid w:val="009F2F1B"/>
    <w:rsid w:val="009F3BC7"/>
    <w:rsid w:val="00A01918"/>
    <w:rsid w:val="00A05A04"/>
    <w:rsid w:val="00A10917"/>
    <w:rsid w:val="00A33526"/>
    <w:rsid w:val="00A43589"/>
    <w:rsid w:val="00A461E5"/>
    <w:rsid w:val="00A51254"/>
    <w:rsid w:val="00A60E60"/>
    <w:rsid w:val="00A610BA"/>
    <w:rsid w:val="00A66BAF"/>
    <w:rsid w:val="00A7037D"/>
    <w:rsid w:val="00A70A69"/>
    <w:rsid w:val="00A7337F"/>
    <w:rsid w:val="00A827A3"/>
    <w:rsid w:val="00A911CD"/>
    <w:rsid w:val="00AA12DE"/>
    <w:rsid w:val="00AA266A"/>
    <w:rsid w:val="00AA74B2"/>
    <w:rsid w:val="00AB0E53"/>
    <w:rsid w:val="00AC14DB"/>
    <w:rsid w:val="00AD0C55"/>
    <w:rsid w:val="00AD33F9"/>
    <w:rsid w:val="00AD7C58"/>
    <w:rsid w:val="00AE28E7"/>
    <w:rsid w:val="00AE5D97"/>
    <w:rsid w:val="00AE60E6"/>
    <w:rsid w:val="00AF4335"/>
    <w:rsid w:val="00B02993"/>
    <w:rsid w:val="00B04B8E"/>
    <w:rsid w:val="00B06E5A"/>
    <w:rsid w:val="00B112C8"/>
    <w:rsid w:val="00B1697C"/>
    <w:rsid w:val="00B42F86"/>
    <w:rsid w:val="00B56CE3"/>
    <w:rsid w:val="00B57C0C"/>
    <w:rsid w:val="00B6311A"/>
    <w:rsid w:val="00B64055"/>
    <w:rsid w:val="00B73D69"/>
    <w:rsid w:val="00B74D55"/>
    <w:rsid w:val="00B77267"/>
    <w:rsid w:val="00B80397"/>
    <w:rsid w:val="00B919EA"/>
    <w:rsid w:val="00B92BDF"/>
    <w:rsid w:val="00BA33C4"/>
    <w:rsid w:val="00BB2F13"/>
    <w:rsid w:val="00BC590A"/>
    <w:rsid w:val="00BC7AA8"/>
    <w:rsid w:val="00BD158C"/>
    <w:rsid w:val="00BD4405"/>
    <w:rsid w:val="00BD487F"/>
    <w:rsid w:val="00BD4DD5"/>
    <w:rsid w:val="00BE2E44"/>
    <w:rsid w:val="00BE517D"/>
    <w:rsid w:val="00BE605B"/>
    <w:rsid w:val="00BE6E57"/>
    <w:rsid w:val="00BF259B"/>
    <w:rsid w:val="00BF324E"/>
    <w:rsid w:val="00BF5CCB"/>
    <w:rsid w:val="00BF67E5"/>
    <w:rsid w:val="00C037C2"/>
    <w:rsid w:val="00C03DBF"/>
    <w:rsid w:val="00C05260"/>
    <w:rsid w:val="00C05592"/>
    <w:rsid w:val="00C067D8"/>
    <w:rsid w:val="00C06BE9"/>
    <w:rsid w:val="00C072D5"/>
    <w:rsid w:val="00C20ED0"/>
    <w:rsid w:val="00C2181F"/>
    <w:rsid w:val="00C37E65"/>
    <w:rsid w:val="00C4020A"/>
    <w:rsid w:val="00C42399"/>
    <w:rsid w:val="00C45066"/>
    <w:rsid w:val="00C47E92"/>
    <w:rsid w:val="00C50C28"/>
    <w:rsid w:val="00C50EB7"/>
    <w:rsid w:val="00C52BD3"/>
    <w:rsid w:val="00C54CFE"/>
    <w:rsid w:val="00C64122"/>
    <w:rsid w:val="00C66EA8"/>
    <w:rsid w:val="00C74EC2"/>
    <w:rsid w:val="00C80455"/>
    <w:rsid w:val="00C844CE"/>
    <w:rsid w:val="00C87F56"/>
    <w:rsid w:val="00C968DF"/>
    <w:rsid w:val="00CB2B46"/>
    <w:rsid w:val="00CD4EBC"/>
    <w:rsid w:val="00CD792D"/>
    <w:rsid w:val="00CE1D6E"/>
    <w:rsid w:val="00CE460D"/>
    <w:rsid w:val="00CE65F0"/>
    <w:rsid w:val="00CF228E"/>
    <w:rsid w:val="00CF29EB"/>
    <w:rsid w:val="00CF3628"/>
    <w:rsid w:val="00CF4AF7"/>
    <w:rsid w:val="00CF4E86"/>
    <w:rsid w:val="00D017AC"/>
    <w:rsid w:val="00D042E2"/>
    <w:rsid w:val="00D0447A"/>
    <w:rsid w:val="00D07B4E"/>
    <w:rsid w:val="00D14585"/>
    <w:rsid w:val="00D14DB8"/>
    <w:rsid w:val="00D2290C"/>
    <w:rsid w:val="00D23E0F"/>
    <w:rsid w:val="00D3579F"/>
    <w:rsid w:val="00D37211"/>
    <w:rsid w:val="00D4459C"/>
    <w:rsid w:val="00D51888"/>
    <w:rsid w:val="00D52987"/>
    <w:rsid w:val="00D5445C"/>
    <w:rsid w:val="00D54BAB"/>
    <w:rsid w:val="00D55D14"/>
    <w:rsid w:val="00D571F8"/>
    <w:rsid w:val="00D611B1"/>
    <w:rsid w:val="00D63CA9"/>
    <w:rsid w:val="00D63FCD"/>
    <w:rsid w:val="00D678D2"/>
    <w:rsid w:val="00D732EC"/>
    <w:rsid w:val="00D747F2"/>
    <w:rsid w:val="00D80D5B"/>
    <w:rsid w:val="00D813F9"/>
    <w:rsid w:val="00D87052"/>
    <w:rsid w:val="00D944D3"/>
    <w:rsid w:val="00D9767F"/>
    <w:rsid w:val="00DA6CC0"/>
    <w:rsid w:val="00DB1325"/>
    <w:rsid w:val="00DB3F57"/>
    <w:rsid w:val="00DB5242"/>
    <w:rsid w:val="00DB6E64"/>
    <w:rsid w:val="00DD177B"/>
    <w:rsid w:val="00DD1FC4"/>
    <w:rsid w:val="00DD6B09"/>
    <w:rsid w:val="00E028F8"/>
    <w:rsid w:val="00E17333"/>
    <w:rsid w:val="00E22672"/>
    <w:rsid w:val="00E27CCE"/>
    <w:rsid w:val="00E34C4A"/>
    <w:rsid w:val="00E51079"/>
    <w:rsid w:val="00E52A16"/>
    <w:rsid w:val="00E54A1C"/>
    <w:rsid w:val="00E615C8"/>
    <w:rsid w:val="00E61DC6"/>
    <w:rsid w:val="00E71433"/>
    <w:rsid w:val="00E847E0"/>
    <w:rsid w:val="00E929FC"/>
    <w:rsid w:val="00E95765"/>
    <w:rsid w:val="00EA1368"/>
    <w:rsid w:val="00EA2BB3"/>
    <w:rsid w:val="00EA55DD"/>
    <w:rsid w:val="00EA68C9"/>
    <w:rsid w:val="00EA77ED"/>
    <w:rsid w:val="00EB0470"/>
    <w:rsid w:val="00EB06AE"/>
    <w:rsid w:val="00EB60D4"/>
    <w:rsid w:val="00EC18F2"/>
    <w:rsid w:val="00EC22D1"/>
    <w:rsid w:val="00EC47A8"/>
    <w:rsid w:val="00EC5B5F"/>
    <w:rsid w:val="00ED0466"/>
    <w:rsid w:val="00ED1881"/>
    <w:rsid w:val="00ED6F7B"/>
    <w:rsid w:val="00EE0591"/>
    <w:rsid w:val="00EE3F9D"/>
    <w:rsid w:val="00EE4238"/>
    <w:rsid w:val="00EE435A"/>
    <w:rsid w:val="00EE47AF"/>
    <w:rsid w:val="00EE58DD"/>
    <w:rsid w:val="00EF7142"/>
    <w:rsid w:val="00F034EE"/>
    <w:rsid w:val="00F14A09"/>
    <w:rsid w:val="00F16BF5"/>
    <w:rsid w:val="00F23759"/>
    <w:rsid w:val="00F54D0A"/>
    <w:rsid w:val="00F5734E"/>
    <w:rsid w:val="00F57E93"/>
    <w:rsid w:val="00F71754"/>
    <w:rsid w:val="00F75029"/>
    <w:rsid w:val="00F7687B"/>
    <w:rsid w:val="00F779B2"/>
    <w:rsid w:val="00F810CC"/>
    <w:rsid w:val="00F85E1C"/>
    <w:rsid w:val="00F948B7"/>
    <w:rsid w:val="00FA2FC5"/>
    <w:rsid w:val="00FB31EC"/>
    <w:rsid w:val="00FB5613"/>
    <w:rsid w:val="00FB5A24"/>
    <w:rsid w:val="00FC4132"/>
    <w:rsid w:val="00FC657A"/>
    <w:rsid w:val="00FC69FE"/>
    <w:rsid w:val="00FC6C51"/>
    <w:rsid w:val="00FD1AD1"/>
    <w:rsid w:val="00FD27C6"/>
    <w:rsid w:val="00FE0BFD"/>
    <w:rsid w:val="00FE3516"/>
    <w:rsid w:val="00FF1EA7"/>
    <w:rsid w:val="00FF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D6E076"/>
  <w15:chartTrackingRefBased/>
  <w15:docId w15:val="{4E2EF11B-2C2A-4B3A-B347-263502C36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87F"/>
    <w:pPr>
      <w:spacing w:after="0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077E1E"/>
    <w:pPr>
      <w:spacing w:before="100" w:beforeAutospacing="1" w:after="100" w:afterAutospacing="1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077E1E"/>
    <w:pPr>
      <w:spacing w:before="100" w:beforeAutospacing="1" w:after="100" w:afterAutospacing="1"/>
      <w:outlineLvl w:val="1"/>
    </w:pPr>
    <w:rPr>
      <w:rFonts w:ascii="ＭＳ Ｐゴシック" w:eastAsia="ＭＳ Ｐゴシック" w:hAnsi="ＭＳ Ｐゴシック" w:cs="ＭＳ Ｐゴシック"/>
      <w:b/>
      <w:bCs/>
      <w:sz w:val="36"/>
      <w:szCs w:val="3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87F"/>
    <w:pPr>
      <w:widowControl w:val="0"/>
      <w:tabs>
        <w:tab w:val="center" w:pos="4252"/>
        <w:tab w:val="right" w:pos="8504"/>
      </w:tabs>
      <w:wordWrap w:val="0"/>
      <w:autoSpaceDE w:val="0"/>
      <w:autoSpaceDN w:val="0"/>
      <w:snapToGrid w:val="0"/>
      <w:jc w:val="both"/>
    </w:pPr>
    <w:rPr>
      <w:rFonts w:ascii="Batang"/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BD487F"/>
    <w:rPr>
      <w:rFonts w:ascii="Batang" w:hAnsi="Times New Roman" w:cs="Times New Roman"/>
      <w:kern w:val="2"/>
      <w:sz w:val="20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3937B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7BB"/>
    <w:rPr>
      <w:rFonts w:ascii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E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E64"/>
    <w:rPr>
      <w:rFonts w:ascii="Segoe UI" w:hAnsi="Segoe UI" w:cs="Segoe UI"/>
      <w:sz w:val="18"/>
      <w:szCs w:val="18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077E1E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77E1E"/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077E1E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E1E"/>
    <w:pPr>
      <w:widowControl w:val="0"/>
    </w:pPr>
    <w:rPr>
      <w:rFonts w:ascii="Tahoma" w:hAnsi="Tahoma" w:cs="Tahoma"/>
      <w:kern w:val="2"/>
      <w:sz w:val="16"/>
      <w:szCs w:val="22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E1E"/>
    <w:rPr>
      <w:rFonts w:ascii="Tahoma" w:hAnsi="Tahoma" w:cs="Tahoma"/>
      <w:kern w:val="2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E1E"/>
    <w:rPr>
      <w:rFonts w:ascii="Tahoma" w:hAnsi="Tahoma" w:cs="Tahoma"/>
      <w:b/>
      <w:bCs/>
      <w:kern w:val="2"/>
      <w:sz w:val="16"/>
    </w:rPr>
  </w:style>
  <w:style w:type="table" w:styleId="TableGrid">
    <w:name w:val="Table Grid"/>
    <w:basedOn w:val="TableNormal"/>
    <w:uiPriority w:val="39"/>
    <w:rsid w:val="00077E1E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-item">
    <w:name w:val="author-item"/>
    <w:basedOn w:val="DefaultParagraphFont"/>
    <w:rsid w:val="00077E1E"/>
  </w:style>
  <w:style w:type="character" w:styleId="Hyperlink">
    <w:name w:val="Hyperlink"/>
    <w:basedOn w:val="DefaultParagraphFont"/>
    <w:uiPriority w:val="99"/>
    <w:unhideWhenUsed/>
    <w:rsid w:val="00077E1E"/>
    <w:rPr>
      <w:color w:val="0000FF"/>
      <w:u w:val="single"/>
    </w:rPr>
  </w:style>
  <w:style w:type="paragraph" w:customStyle="1" w:styleId="list-inline-item">
    <w:name w:val="list-inline-item"/>
    <w:basedOn w:val="Normal"/>
    <w:rsid w:val="00077E1E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077E1E"/>
    <w:pPr>
      <w:widowControl w:val="0"/>
      <w:jc w:val="center"/>
    </w:pPr>
    <w:rPr>
      <w:rFonts w:ascii="游明朝" w:eastAsia="游明朝" w:hAnsi="游明朝" w:cstheme="minorBidi"/>
      <w:noProof/>
      <w:kern w:val="2"/>
      <w:sz w:val="20"/>
      <w:szCs w:val="22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E1E"/>
    <w:rPr>
      <w:rFonts w:ascii="游明朝" w:eastAsia="游明朝" w:hAnsi="游明朝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077E1E"/>
    <w:pPr>
      <w:widowControl w:val="0"/>
      <w:jc w:val="both"/>
    </w:pPr>
    <w:rPr>
      <w:rFonts w:ascii="游明朝" w:eastAsia="游明朝" w:hAnsi="游明朝" w:cstheme="minorBidi"/>
      <w:noProof/>
      <w:kern w:val="2"/>
      <w:sz w:val="20"/>
      <w:szCs w:val="22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077E1E"/>
    <w:rPr>
      <w:rFonts w:ascii="游明朝" w:eastAsia="游明朝" w:hAnsi="游明朝"/>
      <w:noProof/>
      <w:kern w:val="2"/>
      <w:sz w:val="20"/>
    </w:rPr>
  </w:style>
  <w:style w:type="paragraph" w:styleId="Revision">
    <w:name w:val="Revision"/>
    <w:hidden/>
    <w:uiPriority w:val="99"/>
    <w:semiHidden/>
    <w:rsid w:val="000E14DC"/>
    <w:pPr>
      <w:spacing w:after="0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0C16DB"/>
    <w:pPr>
      <w:ind w:leftChars="400" w:left="840"/>
    </w:pPr>
  </w:style>
  <w:style w:type="character" w:styleId="LineNumber">
    <w:name w:val="line number"/>
    <w:basedOn w:val="DefaultParagraphFont"/>
    <w:uiPriority w:val="99"/>
    <w:semiHidden/>
    <w:unhideWhenUsed/>
    <w:rsid w:val="009D3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5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4AC6E-997B-8349-A2FE-561A3538A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drsin2@naver.com</dc:creator>
  <cp:lastModifiedBy>SHIN JIHOON</cp:lastModifiedBy>
  <cp:revision>3</cp:revision>
  <cp:lastPrinted>2022-01-25T10:09:00Z</cp:lastPrinted>
  <dcterms:created xsi:type="dcterms:W3CDTF">2022-01-28T04:08:00Z</dcterms:created>
  <dcterms:modified xsi:type="dcterms:W3CDTF">2022-01-28T04:09:00Z</dcterms:modified>
</cp:coreProperties>
</file>